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686"/>
        <w:gridCol w:w="585"/>
        <w:gridCol w:w="1172"/>
        <w:gridCol w:w="1181"/>
        <w:gridCol w:w="457"/>
        <w:gridCol w:w="1542"/>
        <w:gridCol w:w="1497"/>
        <w:gridCol w:w="1006"/>
      </w:tblGrid>
      <w:tr w:rsidR="00EE0BA1" w:rsidRPr="00D01869" w14:paraId="5EF4AA38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5BBE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762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A006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DCA7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Type of chan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6D957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Tran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BECB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422C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cDNA chan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8373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Protein chan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C097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01869">
              <w:rPr>
                <w:rFonts w:ascii="Times" w:hAnsi="Times" w:cs="Calibri"/>
                <w:b/>
                <w:bCs/>
                <w:sz w:val="22"/>
                <w:szCs w:val="22"/>
              </w:rPr>
              <w:t>Zygosity</w:t>
            </w:r>
          </w:p>
        </w:tc>
      </w:tr>
      <w:tr w:rsidR="00EE0BA1" w:rsidRPr="00D01869" w14:paraId="6F4A8984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30DD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6053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2ACE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EF96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37B3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B359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2B8D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8968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90C2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u2990L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4396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3F38CD1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A853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556F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6F0B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E71C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FC77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3265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203C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7778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71FD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n2593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E3AD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BBC12A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DF19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9E22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5EA2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3C66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F7C7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7B92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6DCA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315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C5B3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2105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5528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8780D80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49C6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138D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E82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0D0F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C96A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D3E9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8101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315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DE9E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2105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3B29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62753B4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AA08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CF0E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3691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2CCF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EE84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0DBB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AED3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315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B295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2105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EB6C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ADCD00F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2DE9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1CAD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EF28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B9BE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9E6B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4812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B6F0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315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EA89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2105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7B02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C8E1D5F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6A2C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F38C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31D9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1F84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E82E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099D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B3A6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315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C651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2105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E53B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B213A58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99E7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092E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AR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125D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5E5E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29BC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DE8B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6B29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68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F18F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52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D6CB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3FD6480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817E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A2C9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AR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DB31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C341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78C8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6208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9E76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68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0366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52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33C1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5B08853F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61B6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6C0C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AR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E2AC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C96C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1DCE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4B77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EAAB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68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7221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52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2B0E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1F94273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CB61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2D2B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C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ABD9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79D5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C3D3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7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557B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4226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400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80E4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la134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96DC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EAB6F40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0E88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57FC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C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49F8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8155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89A9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EFB0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11E8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033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CD27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Lys345Gl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4277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1D3CD9B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7D4B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89B5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C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B51A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8952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E4A4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3D16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5D0F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2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F289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Lys21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508E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FE129F3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3698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559E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C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70AA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0555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634E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792E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A6E0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62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B9D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Lys21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57AB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57F1E023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331F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07D5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442D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46D8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B65F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42B0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33AA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735C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EF35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579C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AFB9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7714540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07F3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D85B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0DAB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3484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9265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16B5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FD33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06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7441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902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D09E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B5E06EE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A5E6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853B9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BC7F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39D8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F50D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CE0E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D02D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06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2D4C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902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A056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3EFD1DD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C891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40CC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AE47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B8FA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3059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91D8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DE6E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06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0349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902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E445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7D6C96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2B71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7DDB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11A2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458B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CB14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91B1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0898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06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91A3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902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0B5B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6A31D23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92B3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AC83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103B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91DE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C581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C674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2474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06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696F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902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A3F7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F7D8B52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A1F9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A794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BBD6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E417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1F6F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BB33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68D1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619A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F4B8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n540Le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0446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CC8048C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6A97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F606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BRI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1BE5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FB33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A69B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3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6888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1080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619A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DAB9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n540Le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D934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8F4A0B2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3756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CDF7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CHE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6B92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9882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8ED3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7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09DB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017D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7C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EF47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3T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5218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944812A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5A64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lastRenderedPageBreak/>
              <w:t>PJA_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8D4E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CHE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D479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F336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308C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7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55DE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0B1C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180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FE12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u394L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C625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A68AC4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BF1E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1C66B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ERC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C4F1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4224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45C6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9CE5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E6B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361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8291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454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C49D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5014B11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5A8A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339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ERC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B034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9009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7DC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2821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6A22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068C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853B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690T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F81B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omozygous</w:t>
            </w:r>
          </w:p>
        </w:tc>
      </w:tr>
      <w:tr w:rsidR="00EE0BA1" w:rsidRPr="00D01869" w14:paraId="0695E8B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9740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470B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ERC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48C8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FB0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26FA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1BCE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8809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171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B2F0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Met724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7DC2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5C77A2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D637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D7B6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53BC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3DF3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7469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AB708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815C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437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8320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sn146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351D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8D6EBF9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5E3D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369E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1B95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078A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1791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FE3F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853F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437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911A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sn146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709F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83EADBB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7B11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155C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N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3D93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1798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0532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1113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3364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6B26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8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663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D151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8ECC69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BB66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059B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N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F91D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A810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5C66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1113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9793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B3ED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8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6A97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0A95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6D2D95BF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B8F3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1C3F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N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6A64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6C93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121E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1113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DC71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AF3E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8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CA4A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4DD6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3EB37C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6B38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3091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N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1255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1DD2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E38F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1113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C997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7A7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8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AC6C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7F5B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1C39554E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7277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1716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FAN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80B0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BF57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5C4D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1113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DD68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CECF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58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C72D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3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F50B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F47DD41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A418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036E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7F10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54AD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4082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9539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809F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694G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3215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65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40EC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omozygous</w:t>
            </w:r>
          </w:p>
        </w:tc>
      </w:tr>
      <w:tr w:rsidR="00EE0BA1" w:rsidRPr="00D01869" w14:paraId="49067C6C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FF53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ECFF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DFFA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61D0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4BAE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351E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A4C9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694G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9C4E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65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3AFA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68921422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024A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B30A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7290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EA72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F24F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9C82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FA76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694G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504C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65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576F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omozygous</w:t>
            </w:r>
          </w:p>
        </w:tc>
      </w:tr>
      <w:tr w:rsidR="00EE0BA1" w:rsidRPr="00D01869" w14:paraId="702A519B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B48E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9672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6AF0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4E5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E75D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ADCD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819D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694G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4749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565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8DD9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1E223B46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9A07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DEA7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E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9C7E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5CFF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9012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E839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B482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789G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C6D7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n263H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051E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992D083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89CB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FBE8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C98B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C226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1063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921C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2DF4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14C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BD7B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Thr905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07C0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83C5FDA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625B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23F6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6AB9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22FB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CD06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4BCB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9820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217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DA7B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406Gl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9317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618B871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6071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9B49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3205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D592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18D3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49B8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05F3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557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0B50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sn186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D289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BC2B220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A73D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9F96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2EF5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5AD0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BFB7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B3C8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EE72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3961A&gt;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5E22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1321G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129F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136CD44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882F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4213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AB70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BAFE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710A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675E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6620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3832C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BA67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Pro1278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D3F9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E43099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8748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AEC2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28C3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9804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frameshift substitu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B186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3335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85F60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561_2562delins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C982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Lys854_Ile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5E4B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9B7183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3643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81F3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36D2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E828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1377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A080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2E41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006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5F1D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669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BC5F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3E9CA388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883E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99FF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ABF8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1FD4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F3E6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AB21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E012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061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014B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354Gl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82DA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17596750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A6AE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lastRenderedPageBreak/>
              <w:t>PJA_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3F93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D3A0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8FAF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07AF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A608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4D14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061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CCB1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y354Gl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8DB7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6020159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D292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81774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N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956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19A3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56D8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75CB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D74D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757C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7F5B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Thr586As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AE56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5E94D3A3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8DB8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JA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BBC0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9A33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7A88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8652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D98E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ED86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871C&gt;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12AD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rg291C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4FC6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25D8C8C2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7FF9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5028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AL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D964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B215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A267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4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2C81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24BC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608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1168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870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B57E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3F74A653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A940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D399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AL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825E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3285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09E5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4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7B45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F538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608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4A35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870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BCC2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0F90FA37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D9F0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AF0C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AL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44B0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F16A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3B74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4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A008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3BCB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608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BD21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Val870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7576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F9258DF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BC3C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1B0A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DE1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30C4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BB5B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frameshift inser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651B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16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8DFF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42F70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763_2764in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CC48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Pro922Serfs*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BB3E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omozygous</w:t>
            </w:r>
          </w:p>
        </w:tc>
      </w:tr>
      <w:tr w:rsidR="00EE0BA1" w:rsidRPr="00D01869" w14:paraId="4CB38749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851A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264E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M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643A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DD43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3934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50AD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CC47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53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A39E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18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C855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1E4A82AB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9D5F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1FB0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M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94D3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4C81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D1DA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68C5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1EFA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53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450B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18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9101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3B916602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3A4D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7102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PM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3E91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2A68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B23D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BD68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22C5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53T&gt;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C1F6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Ile18T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EBBA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3F7C94B6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335F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B0DE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RAD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0BBA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B7E4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frameshift dele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88C1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58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3127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83D6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1125_1127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8F1B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Glu375_Leu376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DA3A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4334E7E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1EFC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92B3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CC3F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6976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BE905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73609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0F39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544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D355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Met848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4AD9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45588B95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7282A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CCA5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A7764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31BC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E9DE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D831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BA64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543T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7F6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Met848L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7F46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01869" w14:paraId="76100078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F9D61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592AB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86A7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9F20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6243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77A7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1FB1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524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9EB8E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sp842As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E96E8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  <w:tr w:rsidR="00EE0BA1" w:rsidRPr="00D201D1" w14:paraId="06B1DB16" w14:textId="77777777" w:rsidTr="009941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EF2A7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JA_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FE2A3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D01869">
              <w:rPr>
                <w:rFonts w:ascii="Times" w:hAnsi="Times" w:cs="Calibri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64542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ex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BB7B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onsynonymous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4A16F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NM_02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1D5A6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E0F3C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c.2524G&gt;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B20AD" w14:textId="77777777" w:rsidR="00EE0BA1" w:rsidRPr="00D01869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p.Asp842As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1694F" w14:textId="77777777" w:rsidR="00EE0BA1" w:rsidRPr="00263545" w:rsidRDefault="00EE0BA1" w:rsidP="009941C0">
            <w:pPr>
              <w:jc w:val="both"/>
              <w:rPr>
                <w:rFonts w:ascii="Times" w:hAnsi="Times" w:cs="Calibri"/>
                <w:sz w:val="22"/>
                <w:szCs w:val="22"/>
              </w:rPr>
            </w:pPr>
            <w:r w:rsidRPr="00D01869">
              <w:rPr>
                <w:rFonts w:ascii="Times" w:hAnsi="Times" w:cs="Calibri"/>
                <w:sz w:val="22"/>
                <w:szCs w:val="22"/>
              </w:rPr>
              <w:t>Heterozygous</w:t>
            </w:r>
          </w:p>
        </w:tc>
      </w:tr>
    </w:tbl>
    <w:p w14:paraId="609CEBA1" w14:textId="77777777" w:rsidR="00BD047F" w:rsidRDefault="00BD047F"/>
    <w:sectPr w:rsidR="00BD047F" w:rsidSect="00A935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A1"/>
    <w:rsid w:val="00007F9D"/>
    <w:rsid w:val="00052D1B"/>
    <w:rsid w:val="00056B16"/>
    <w:rsid w:val="00060881"/>
    <w:rsid w:val="00071899"/>
    <w:rsid w:val="000721CC"/>
    <w:rsid w:val="000A5D70"/>
    <w:rsid w:val="000C7672"/>
    <w:rsid w:val="000D7AB7"/>
    <w:rsid w:val="00103D66"/>
    <w:rsid w:val="00121C2D"/>
    <w:rsid w:val="00150627"/>
    <w:rsid w:val="001517A1"/>
    <w:rsid w:val="0018167A"/>
    <w:rsid w:val="00183AFB"/>
    <w:rsid w:val="001942A2"/>
    <w:rsid w:val="001A1866"/>
    <w:rsid w:val="001A1C91"/>
    <w:rsid w:val="001D3F05"/>
    <w:rsid w:val="001D542B"/>
    <w:rsid w:val="001F4843"/>
    <w:rsid w:val="002038BC"/>
    <w:rsid w:val="0020600C"/>
    <w:rsid w:val="00206976"/>
    <w:rsid w:val="0021223F"/>
    <w:rsid w:val="0021468A"/>
    <w:rsid w:val="0023626E"/>
    <w:rsid w:val="002661C3"/>
    <w:rsid w:val="0027388D"/>
    <w:rsid w:val="00277C76"/>
    <w:rsid w:val="00293AFC"/>
    <w:rsid w:val="00297BFD"/>
    <w:rsid w:val="002C0BB6"/>
    <w:rsid w:val="002F5F3A"/>
    <w:rsid w:val="00314094"/>
    <w:rsid w:val="003C3C8B"/>
    <w:rsid w:val="00405F47"/>
    <w:rsid w:val="004116CA"/>
    <w:rsid w:val="004439E0"/>
    <w:rsid w:val="00446B96"/>
    <w:rsid w:val="00455096"/>
    <w:rsid w:val="00457D66"/>
    <w:rsid w:val="004B06B3"/>
    <w:rsid w:val="004B1590"/>
    <w:rsid w:val="004C2D82"/>
    <w:rsid w:val="004E0D4B"/>
    <w:rsid w:val="004E10FE"/>
    <w:rsid w:val="00533ADC"/>
    <w:rsid w:val="005426DA"/>
    <w:rsid w:val="005462DC"/>
    <w:rsid w:val="00566801"/>
    <w:rsid w:val="00575768"/>
    <w:rsid w:val="005B09E6"/>
    <w:rsid w:val="005B7485"/>
    <w:rsid w:val="005D0D60"/>
    <w:rsid w:val="005E326B"/>
    <w:rsid w:val="005E364C"/>
    <w:rsid w:val="0063719B"/>
    <w:rsid w:val="0064463A"/>
    <w:rsid w:val="00651087"/>
    <w:rsid w:val="0065340C"/>
    <w:rsid w:val="006558C7"/>
    <w:rsid w:val="00682D7D"/>
    <w:rsid w:val="00683A83"/>
    <w:rsid w:val="006A536B"/>
    <w:rsid w:val="006D7BEE"/>
    <w:rsid w:val="006E6BEF"/>
    <w:rsid w:val="006E6FE6"/>
    <w:rsid w:val="006F5AD1"/>
    <w:rsid w:val="00710245"/>
    <w:rsid w:val="007142E7"/>
    <w:rsid w:val="00716F65"/>
    <w:rsid w:val="0072081F"/>
    <w:rsid w:val="0072692C"/>
    <w:rsid w:val="00741924"/>
    <w:rsid w:val="00741B06"/>
    <w:rsid w:val="00753B09"/>
    <w:rsid w:val="007546B4"/>
    <w:rsid w:val="00766DE3"/>
    <w:rsid w:val="00792103"/>
    <w:rsid w:val="007A05BF"/>
    <w:rsid w:val="007B2069"/>
    <w:rsid w:val="007B5E51"/>
    <w:rsid w:val="007B79E0"/>
    <w:rsid w:val="007C739B"/>
    <w:rsid w:val="007E316B"/>
    <w:rsid w:val="00855AEE"/>
    <w:rsid w:val="00881988"/>
    <w:rsid w:val="00881B17"/>
    <w:rsid w:val="008B411A"/>
    <w:rsid w:val="008C5E0F"/>
    <w:rsid w:val="008C7688"/>
    <w:rsid w:val="008F0C04"/>
    <w:rsid w:val="00911978"/>
    <w:rsid w:val="0093749D"/>
    <w:rsid w:val="00951595"/>
    <w:rsid w:val="0097414C"/>
    <w:rsid w:val="009A33BB"/>
    <w:rsid w:val="009B1BD1"/>
    <w:rsid w:val="009C5AA3"/>
    <w:rsid w:val="009D3828"/>
    <w:rsid w:val="00A104DE"/>
    <w:rsid w:val="00A57A0E"/>
    <w:rsid w:val="00A65594"/>
    <w:rsid w:val="00A93555"/>
    <w:rsid w:val="00AF4BFF"/>
    <w:rsid w:val="00B26A15"/>
    <w:rsid w:val="00B34A98"/>
    <w:rsid w:val="00B36D64"/>
    <w:rsid w:val="00B812C0"/>
    <w:rsid w:val="00B83A11"/>
    <w:rsid w:val="00B914E9"/>
    <w:rsid w:val="00B92C9B"/>
    <w:rsid w:val="00BB43B8"/>
    <w:rsid w:val="00BC4E92"/>
    <w:rsid w:val="00BC5600"/>
    <w:rsid w:val="00BD047F"/>
    <w:rsid w:val="00BD3483"/>
    <w:rsid w:val="00BE4D64"/>
    <w:rsid w:val="00C06AAE"/>
    <w:rsid w:val="00C42078"/>
    <w:rsid w:val="00C76154"/>
    <w:rsid w:val="00CB5B6B"/>
    <w:rsid w:val="00CC3B44"/>
    <w:rsid w:val="00CC6F03"/>
    <w:rsid w:val="00CD4265"/>
    <w:rsid w:val="00CD78BD"/>
    <w:rsid w:val="00D3668B"/>
    <w:rsid w:val="00D4188D"/>
    <w:rsid w:val="00D47942"/>
    <w:rsid w:val="00D505AA"/>
    <w:rsid w:val="00D51A68"/>
    <w:rsid w:val="00D5550D"/>
    <w:rsid w:val="00D762EA"/>
    <w:rsid w:val="00D92232"/>
    <w:rsid w:val="00D96EAF"/>
    <w:rsid w:val="00DA7370"/>
    <w:rsid w:val="00DF2A77"/>
    <w:rsid w:val="00E1492E"/>
    <w:rsid w:val="00E23430"/>
    <w:rsid w:val="00E25A6D"/>
    <w:rsid w:val="00E3330A"/>
    <w:rsid w:val="00E6220B"/>
    <w:rsid w:val="00E720A3"/>
    <w:rsid w:val="00E80473"/>
    <w:rsid w:val="00EA41B3"/>
    <w:rsid w:val="00EB4DCF"/>
    <w:rsid w:val="00EC41A0"/>
    <w:rsid w:val="00EC4777"/>
    <w:rsid w:val="00EC6911"/>
    <w:rsid w:val="00EE0BA1"/>
    <w:rsid w:val="00EE6EFB"/>
    <w:rsid w:val="00F078F0"/>
    <w:rsid w:val="00F136B0"/>
    <w:rsid w:val="00F36885"/>
    <w:rsid w:val="00F47AB4"/>
    <w:rsid w:val="00F51D59"/>
    <w:rsid w:val="00F64BE2"/>
    <w:rsid w:val="00F7562B"/>
    <w:rsid w:val="00F92753"/>
    <w:rsid w:val="00F92BDC"/>
    <w:rsid w:val="00FA0FE0"/>
    <w:rsid w:val="00FA7754"/>
    <w:rsid w:val="00FB7FC5"/>
    <w:rsid w:val="00FC511F"/>
    <w:rsid w:val="00F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7BD2F"/>
  <w15:chartTrackingRefBased/>
  <w15:docId w15:val="{AF01F871-7152-634D-8845-A6DA37F1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BA1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ACA PANIAGUA</dc:creator>
  <cp:keywords/>
  <dc:description/>
  <cp:lastModifiedBy>FELIPE VACA PANIAGUA</cp:lastModifiedBy>
  <cp:revision>1</cp:revision>
  <dcterms:created xsi:type="dcterms:W3CDTF">2023-02-02T21:16:00Z</dcterms:created>
  <dcterms:modified xsi:type="dcterms:W3CDTF">2023-02-02T21:16:00Z</dcterms:modified>
</cp:coreProperties>
</file>